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bookmarkStart w:id="0" w:name="_Hlk504653888"/>
      <w:r>
        <w:rPr>
          <w:rFonts w:cs="Times" w:ascii="Times" w:hAnsi="Times"/>
          <w:b/>
          <w:lang w:val="en-US"/>
        </w:rPr>
        <w:t xml:space="preserve">S1A Table. </w:t>
      </w:r>
      <w:r>
        <w:rPr>
          <w:rFonts w:cs="Times" w:ascii="Times" w:hAnsi="Times"/>
          <w:b/>
          <w:color w:val="000000"/>
          <w:lang w:val="en-US"/>
        </w:rPr>
        <w:t>Questionnaire for detection TMJ symptoms according American Association of Orofacial Pain.</w:t>
      </w:r>
      <w:bookmarkEnd w:id="0"/>
      <w:r>
        <w:rPr>
          <w:rFonts w:cs="Times" w:ascii="Times" w:hAnsi="Times"/>
          <w:b/>
          <w:color w:val="000000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color w:val="000000"/>
          <w:lang w:val="en-US"/>
        </w:rPr>
      </w:pPr>
      <w:r>
        <w:rPr>
          <w:rFonts w:cs="Times" w:ascii="Times" w:hAnsi="Times"/>
          <w:b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Do you have difficulty, pain, or both when opening your mouth, for instance, when yawning? 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Does your jaw “get stuck”, “locked”, or “go out”?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Do you have difficulty, pain, or both when chewing, talking, or using your jaws? 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Are you aware of noises in the jaw joints?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Do you have pain in or near the ears, temples, or cheeks?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Do you have frequent headaches or neck aches?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Do you have frequent toothaches?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Have you had a recent injury in your head, neck, or jaws?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Have you been aware of any recent changes in your bite?</w:t>
      </w:r>
    </w:p>
    <w:p>
      <w:pPr>
        <w:pStyle w:val="ListaColoridanfase1"/>
        <w:numPr>
          <w:ilvl w:val="0"/>
          <w:numId w:val="1"/>
        </w:numPr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Have you been previously treated for unexplained facial pain or a jaw joint problem?</w:t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lang w:val="en-US"/>
        </w:rPr>
      </w:pPr>
      <w:bookmarkStart w:id="1" w:name="_Hlk504654826"/>
      <w:r>
        <w:rPr>
          <w:b/>
          <w:lang w:val="en-US"/>
        </w:rPr>
        <w:t xml:space="preserve">S1B Table. </w:t>
      </w:r>
      <w:bookmarkStart w:id="2" w:name="_Hlk504654890"/>
      <w:r>
        <w:rPr>
          <w:b/>
          <w:lang w:val="en-US"/>
        </w:rPr>
        <w:t>Prevalence of symptoms of TMD according to the AAOP questionnaire.</w:t>
      </w:r>
      <w:bookmarkEnd w:id="1"/>
    </w:p>
    <w:p>
      <w:pPr>
        <w:pStyle w:val="Normal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  <w:bookmarkEnd w:id="2"/>
    </w:p>
    <w:p>
      <w:pPr>
        <w:pStyle w:val="Normal"/>
        <w:widowControl w:val="false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36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47"/>
        <w:gridCol w:w="1276"/>
        <w:gridCol w:w="1134"/>
        <w:gridCol w:w="709"/>
      </w:tblGrid>
      <w:tr>
        <w:trPr>
          <w:trHeight w:val="300" w:hRule="atLeast"/>
        </w:trPr>
        <w:tc>
          <w:tcPr>
            <w:tcW w:w="6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Related Symptoms 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ind w:left="-317" w:right="-317" w:firstLine="317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6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MD prevalence - AAOP questionnai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6 (34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Cambria" w:cs="Cambria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8(65.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Do you have difficulty, pain, or both when opening your mouth, for instance, when yawning?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 (4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8 (95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>Does your jaw “get stuck”, “locked”, or “go out”?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 (2.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08 (97.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Do you have difficulty, pain, or both when chewing, talking, or using your jaws?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 (5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7 (94.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Are you aware of noises in the jaw joints?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3 (18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1 (81.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>Do you have pain in or near the ears, temples, or cheeks?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1 (14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2 (85.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3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Do you have frequent headaches or neck aches?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5 (20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8 (79.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3</w:t>
            </w:r>
          </w:p>
        </w:tc>
      </w:tr>
      <w:tr>
        <w:trPr>
          <w:trHeight w:val="721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Do you have frequent toothaches?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4 (7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59 (92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3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Have you had a recent injury in your head, neck, or jaws?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5 (5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77 (93.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Have you been aware of any recent changes in your bite?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 (5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3 (94.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  <w:tr>
        <w:trPr>
          <w:trHeight w:val="300" w:hRule="atLeast"/>
        </w:trPr>
        <w:tc>
          <w:tcPr>
            <w:tcW w:w="6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Have you been previously treated for unexplained facial pain or a jaw joint problem?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 (2.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13 (97.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4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AOP American Academy of Orofacial Pain; TMD temporomandibular disease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loridanfase1">
    <w:name w:val="Lista Colorida - Ênfase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8:37:00Z</dcterms:created>
  <dc:creator>Juliana Feltrin</dc:creator>
  <dc:description/>
  <cp:keywords/>
  <dc:language>en-US</dc:language>
  <cp:lastModifiedBy>Maria Fernanda Torres</cp:lastModifiedBy>
  <dcterms:modified xsi:type="dcterms:W3CDTF">2018-01-31T18:52:00Z</dcterms:modified>
  <cp:revision>3</cp:revision>
  <dc:subject/>
  <dc:title/>
</cp:coreProperties>
</file>